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14933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1430"/>
        <w:gridCol w:w="1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933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</w:rPr>
              <w:t xml:space="preserve">Appendix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</w:rPr>
              <w:t>A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</w:rPr>
              <w:t xml:space="preserve"> Literature search strateg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Databas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(No time limit)</w:t>
            </w:r>
          </w:p>
        </w:tc>
        <w:tc>
          <w:tcPr>
            <w:tcW w:w="114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Search term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Numbe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of artic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2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Pubmed </w:t>
            </w:r>
          </w:p>
        </w:tc>
        <w:tc>
          <w:tcPr>
            <w:tcW w:w="1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("nurse s"[All Fields] OR "nurses"[MeSH Terms] OR "nurses"[All Fields] OR "nurse"[All Fields] OR "nurses s"[All Fields]) AND ("stroke"[MeSH Terms] OR "stroke"[All Fields] OR "strokes"[All Fields] OR "stroke s"[All Fields] OR ("stroke"[MeSH Terms] OR "stroke"[All Fields] OR ("cerebrovascular"[All Fields] AND "accident"[All Fields]) OR "cerebrovascular accident"[All Fields]) OR (("apoplexies"[All Fields] OR "stroke"[MeSH Terms] OR "stroke"[All Fields] OR "apoplexy"[All Fields]) AND ("brain"[MeSH Terms] OR "brain"[All Fields] OR "brains"[All Fields] OR "brain s"[All Fields])) OR ("stroke"[MeSH Terms] OR "stroke"[All Fields] OR ("vascular"[All Fields] AND "accident"[All Fields] AND "brain"[All Fields]) OR "vascular accident brain"[All Fields]) OR ("stroke"[MeSH Terms] OR "stroke"[All Fields] OR "cva"[All Fields])) AND ("educability"[All Fields] OR "educable"[All Fields] OR "educates"[All Fields] OR "education"[MeSH Subheading] OR "education"[All Fields] OR "educational status"[MeSH Terms] OR ("educational"[All Fields] AND "status"[All Fields]) OR "educational status"[All Fields] OR "education"[MeSH Terms] OR "education s"[All Fields] OR "educational"[All Fields] OR "educative"[All Fields] OR "educator"[All Fields] OR "educator s"[All Fields] OR "educators"[All Fields] OR "teaching"[MeSH Terms] OR "teaching"[All Fields] OR "educate"[All Fields] OR "educated"[All Fields] OR "educating"[All Fields] OR "educations"[All Fields] OR ("education"[MeSH Subheading] OR "education"[All Fields] OR "training"[All Fields] OR "education"[MeSH Terms] OR "train"[All Fields] OR "train s"[All Fields] OR "trained"[All Fields] OR "training s"[All Fields] OR "trainings"[All Fields] OR "trains"[All Fields]) OR ("education"[MeSH Subheading] OR "education"[All Fields] OR "teaching"[All Fields] OR "teaching"[MeSH Terms] OR "teaches"[All Fields] OR "teach"[All Fields] OR "teachings"[All Fields] OR "teaching s"[All Fields]) OR ("mentor s"[All Fields] OR "mentored"[All Fields] OR "mentoring"[MeSH Terms] OR "mentoring"[All Fields] OR "mentors"[MeSH Terms] OR "mentors"[All Fields] OR "mentor"[All Fields]) OR ("curriculum"[MeSH Terms] OR "curriculum"[All Fields] OR "curricula"[All Fields] OR "curriculums"[All Fields] OR "curriculum s"[All Fields] OR "education"[MeSH Subheading] OR "education"[All Fields]) OR ("learning"[MeSH Terms] OR "learning"[All Fields] OR "learn"[All Fields] OR "learned"[All Fields] OR "learning s"[All Fields] OR "learnings"[All Fields] OR "learns"[All Fields]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4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Cochrane</w:t>
            </w:r>
          </w:p>
        </w:tc>
        <w:tc>
          <w:tcPr>
            <w:tcW w:w="1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1 MeSH descriptor: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nurs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] explode all tree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2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nurs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#1 OR #2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MeSH descriptor: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Educat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] explode all trees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MeSH descriptor: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Teach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] explode all trees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MeSH descriptor: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Mentor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] explode all trees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MeSH descriptor: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Curricul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] explode all trees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MeSH descriptor: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Learn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] explode all trees</w:t>
            </w:r>
          </w:p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OR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OR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OR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OR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 xml:space="preserve">8 OR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Educat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O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Train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 O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Teach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O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Mentor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 O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Curricul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 O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Learn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 (Word variations have been searched)</w:t>
            </w:r>
          </w:p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OR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0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MeSH descriptor: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trok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] explode all trees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trok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O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Cerebrovascular Acciden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 O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Apoplexy brai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O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Vascular Accident brai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 O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CV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):ti,ab,kw(Word variations have been searched)</w:t>
            </w:r>
          </w:p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#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OR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3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AN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AND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8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highlight w:val="none"/>
              </w:rPr>
              <w:t>PsycINFO</w:t>
            </w:r>
          </w:p>
        </w:tc>
        <w:tc>
          <w:tcPr>
            <w:tcW w:w="1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1 AB nur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*</w:t>
            </w:r>
          </w:p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S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SU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"nurses"</w:t>
            </w:r>
          </w:p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3 S1 OR S2</w:t>
            </w:r>
          </w:p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S4 AB Educat* or Training* or Teaching* or Mentoring* or Curriculum* or Learning*   </w:t>
            </w:r>
          </w:p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S5 SU Education OR SU Teaching OR SU Curriculum OR SU Learning OR SU Mentoring OR SU Training  </w:t>
            </w:r>
          </w:p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6 S4 OR S5</w:t>
            </w:r>
          </w:p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7 AB Stroke* or "Cerebrovascular Accident" or "Apoplexy brain" or "Vascular Accident brain"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CV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" </w:t>
            </w:r>
          </w:p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S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SU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"Stroke"</w:t>
            </w:r>
          </w:p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9 S7 OR S8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S10 S3 AND S6 AND S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3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Web of Science</w:t>
            </w:r>
          </w:p>
        </w:tc>
        <w:tc>
          <w:tcPr>
            <w:tcW w:w="1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</w:rPr>
              <w:t>TS=(Nurs*)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AND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</w:rPr>
              <w:t xml:space="preserve"> (((((TS=(Educa*)) OR TS=(Train*)) OR TS=(Teach*)) OR TS=(Mentor*)) OR TS=(curriculum)) OR TS=(Learn*) 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lang w:val="en-US" w:eastAsia="zh-CN"/>
              </w:rPr>
              <w:t>AND ((((TS=(Stroke)) OR TS=(Cerebrovascular Acciden)) OR TS=(Apoplexy brain)) OR TS=(Vascular Accident brain)) OR TS=(CVA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2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7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EMBASE</w:t>
            </w:r>
          </w:p>
        </w:tc>
        <w:tc>
          <w:tcPr>
            <w:tcW w:w="1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'nurse'/exp OR 'nurse'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'nurs*':ab,ti,kw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3'education'/exp OR 'education' OR 'training'/exp OR 'training' OR 'teaching'/exp OR 'teaching' OR 'mentoring'/exp OR 'mentoring' OR 'curriculum'/exp OR 'curriculum' OR 'learning'/exp OR 'learning'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'education':ab,ti,kw OR 'training':ab,ti,kw OR 'teaching':ab,ti,kw OR 'mentoring':ab,ti,kw OR 'curriculum':ab,ti,kw OR 'learning':ab,ti,kw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 xml:space="preserve">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'cerebrovascular accident'/exp OR 'cerebrovascular accident'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'stroke':ab,ti,kw OR 'cerebrovascular accident':ab,ti,kw OR 'apoplexy brain':ab,ti,kw OR 'vascular accident brain':ab,ti,kw OR 'cva':ab,ti,kw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7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OR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2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OR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4</w:t>
            </w:r>
          </w:p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 OR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6</w:t>
            </w:r>
          </w:p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#7 AND #8 AND #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3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7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CINAHL</w:t>
            </w:r>
          </w:p>
        </w:tc>
        <w:tc>
          <w:tcPr>
            <w:tcW w:w="1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1 AB nurse or nurses or nursing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MH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nurs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"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3 S1 OR S2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4 AB Educat* or Train* or Teach* or Mentor* or Curriculum* or Learn* 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S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(MH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Educat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") OR (MH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Teach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") OR (MH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Curricul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"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>OR (MH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Learn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") 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6 S4 OR S5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7 AB Stroke* or "Cerebrovascular Accident" or "Apoplexy brain" or "Vascular Accident brain"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CV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"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8 MH "Stroke"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9 S7 OR S8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10 S3 AND S6 AND S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5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Scopus</w:t>
            </w:r>
          </w:p>
        </w:tc>
        <w:tc>
          <w:tcPr>
            <w:tcW w:w="1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 xml:space="preserve">( TITLE-ABS-KEY ( nurse* ) )  AND  ( ( TITLE-ABS-KEY ( educat* )  OR  TITLE-ABS-KEY ( train* )  OR  TITLE-ABS-KEY ( teach* )  OR  TITLE-ABS-KEY ( mentor* )  OR  TITLE-ABS-KEY ( curriculum* )  OR  TITLE-ABS-KEY ( learn* ) ) )  AND  ( ( TITLE-ABS-KEY ( stroke* )  OR  TITLE-ABS-KEY ( "Cerebrovascular Accident" )  OR  TITLE-ABS-KEY ( "Apoplexy brain" )  OR  TITLE-ABS-KEY ( "Vascular Accident brain" )  OR  TITLE-ABS-KEY ( "CVA" ) ) 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1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ProQuest Dissertations and Theses</w:t>
            </w:r>
          </w:p>
        </w:tc>
        <w:tc>
          <w:tcPr>
            <w:tcW w:w="1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(summary(nurse*) OR mainsubject(nurse)) AND ((summary(Educat*) OR summary(Train*) OR summary(Teach*) OR summary(Mentor*) OR summary(Curriculum*) OR summary(Learn* )) OR (mainsubject(Education) OR mainsubject(Training) OR mainsubject(Teaching) OR mainsubject(Mentoring) OR mainsubject(Curriculum) OR mainsubject(Learning))) AND ((summary(Stroke*) OR summary("Cerebrovascular Accident") OR summary("Apoplexy brain") OR summary("Vascular Accident brain") OR summary("CVA")) OR (mainsubject(Stroke) OR mainsubject("Cerebrovascular Accident") OR mainsubject("Apoplexy brain") OR mainsubject("Vascular Accident brain") OR mainsubject("CVA")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27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</w:rPr>
              <w:t>Google Scholar</w:t>
            </w:r>
          </w:p>
        </w:tc>
        <w:tc>
          <w:tcPr>
            <w:tcW w:w="114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allintitle: nurse AND (Education OR Training OR Teaching OR Mentoring OR Curriculum OR Learning) AND "Stroke"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lang w:val="en-US" w:eastAsia="zh-CN"/>
              </w:rPr>
              <w:t>56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b/>
          <w:sz w:val="24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kMGY1Y2QxOWMwNDUxMGIzNDRmYzg3MWE0ZDY3YTAifQ=="/>
  </w:docVars>
  <w:rsids>
    <w:rsidRoot w:val="00594560"/>
    <w:rsid w:val="00014046"/>
    <w:rsid w:val="00076B9A"/>
    <w:rsid w:val="00076C75"/>
    <w:rsid w:val="000A0694"/>
    <w:rsid w:val="000F00E8"/>
    <w:rsid w:val="000F5D94"/>
    <w:rsid w:val="00167EDB"/>
    <w:rsid w:val="001927AC"/>
    <w:rsid w:val="00195CB8"/>
    <w:rsid w:val="001F019F"/>
    <w:rsid w:val="001F4134"/>
    <w:rsid w:val="002517CC"/>
    <w:rsid w:val="00257442"/>
    <w:rsid w:val="002A49C9"/>
    <w:rsid w:val="002A5BC3"/>
    <w:rsid w:val="002B7334"/>
    <w:rsid w:val="002D1CE1"/>
    <w:rsid w:val="002D65D4"/>
    <w:rsid w:val="002D763A"/>
    <w:rsid w:val="003009C7"/>
    <w:rsid w:val="0031073F"/>
    <w:rsid w:val="0033194D"/>
    <w:rsid w:val="0034682F"/>
    <w:rsid w:val="00347A55"/>
    <w:rsid w:val="00350C71"/>
    <w:rsid w:val="0035458D"/>
    <w:rsid w:val="00391CBC"/>
    <w:rsid w:val="0039527A"/>
    <w:rsid w:val="003C4295"/>
    <w:rsid w:val="003E0DD3"/>
    <w:rsid w:val="003E29CF"/>
    <w:rsid w:val="00405CE8"/>
    <w:rsid w:val="0041555E"/>
    <w:rsid w:val="004376EE"/>
    <w:rsid w:val="0043770E"/>
    <w:rsid w:val="004A55B5"/>
    <w:rsid w:val="004C5F4C"/>
    <w:rsid w:val="004E0616"/>
    <w:rsid w:val="004E5174"/>
    <w:rsid w:val="00500227"/>
    <w:rsid w:val="005134BE"/>
    <w:rsid w:val="00527878"/>
    <w:rsid w:val="00536F3F"/>
    <w:rsid w:val="005417C8"/>
    <w:rsid w:val="00541AAF"/>
    <w:rsid w:val="00547E2F"/>
    <w:rsid w:val="0058034D"/>
    <w:rsid w:val="005816E1"/>
    <w:rsid w:val="00587140"/>
    <w:rsid w:val="00594560"/>
    <w:rsid w:val="00597220"/>
    <w:rsid w:val="005E1B0E"/>
    <w:rsid w:val="00615267"/>
    <w:rsid w:val="00637E0C"/>
    <w:rsid w:val="00655B35"/>
    <w:rsid w:val="00722ABF"/>
    <w:rsid w:val="0072521B"/>
    <w:rsid w:val="00777E59"/>
    <w:rsid w:val="007902EA"/>
    <w:rsid w:val="007D6FB0"/>
    <w:rsid w:val="007E6A25"/>
    <w:rsid w:val="007F46E5"/>
    <w:rsid w:val="00846B15"/>
    <w:rsid w:val="00850D51"/>
    <w:rsid w:val="0087315B"/>
    <w:rsid w:val="00873974"/>
    <w:rsid w:val="00894A5D"/>
    <w:rsid w:val="008E4654"/>
    <w:rsid w:val="00930F56"/>
    <w:rsid w:val="009333E1"/>
    <w:rsid w:val="0094462A"/>
    <w:rsid w:val="00955971"/>
    <w:rsid w:val="00995220"/>
    <w:rsid w:val="009D4948"/>
    <w:rsid w:val="009D6B4B"/>
    <w:rsid w:val="009E7D70"/>
    <w:rsid w:val="00A42AEC"/>
    <w:rsid w:val="00A47DAF"/>
    <w:rsid w:val="00A50F17"/>
    <w:rsid w:val="00A601F2"/>
    <w:rsid w:val="00AB42F4"/>
    <w:rsid w:val="00B134B8"/>
    <w:rsid w:val="00B1702C"/>
    <w:rsid w:val="00B20E3D"/>
    <w:rsid w:val="00B24346"/>
    <w:rsid w:val="00B2720F"/>
    <w:rsid w:val="00B7425C"/>
    <w:rsid w:val="00B759D6"/>
    <w:rsid w:val="00B777E3"/>
    <w:rsid w:val="00B80836"/>
    <w:rsid w:val="00B826BF"/>
    <w:rsid w:val="00B855F7"/>
    <w:rsid w:val="00B946BF"/>
    <w:rsid w:val="00BC243A"/>
    <w:rsid w:val="00BF12D3"/>
    <w:rsid w:val="00BF3107"/>
    <w:rsid w:val="00BF49F3"/>
    <w:rsid w:val="00C464A0"/>
    <w:rsid w:val="00C65173"/>
    <w:rsid w:val="00CB7A1E"/>
    <w:rsid w:val="00CE452D"/>
    <w:rsid w:val="00D52FC6"/>
    <w:rsid w:val="00D73AD1"/>
    <w:rsid w:val="00DB64B8"/>
    <w:rsid w:val="00DC0D9A"/>
    <w:rsid w:val="00DD3F29"/>
    <w:rsid w:val="00DE1A0C"/>
    <w:rsid w:val="00E00BFF"/>
    <w:rsid w:val="00E1777B"/>
    <w:rsid w:val="00E24C3D"/>
    <w:rsid w:val="00E47304"/>
    <w:rsid w:val="00E55FFA"/>
    <w:rsid w:val="00E63C2B"/>
    <w:rsid w:val="00E65103"/>
    <w:rsid w:val="00E842A2"/>
    <w:rsid w:val="00EA7BEB"/>
    <w:rsid w:val="00EB1F41"/>
    <w:rsid w:val="00EB3233"/>
    <w:rsid w:val="00EC0188"/>
    <w:rsid w:val="00EF278D"/>
    <w:rsid w:val="00F27DA6"/>
    <w:rsid w:val="00F44AC6"/>
    <w:rsid w:val="00F80F42"/>
    <w:rsid w:val="00FA7DB5"/>
    <w:rsid w:val="030806B1"/>
    <w:rsid w:val="030A6CC4"/>
    <w:rsid w:val="09EF78ED"/>
    <w:rsid w:val="0B0978F1"/>
    <w:rsid w:val="0BFB189F"/>
    <w:rsid w:val="0C476893"/>
    <w:rsid w:val="0C6236CC"/>
    <w:rsid w:val="0D86163D"/>
    <w:rsid w:val="150317C5"/>
    <w:rsid w:val="17422243"/>
    <w:rsid w:val="192835A8"/>
    <w:rsid w:val="1C447F92"/>
    <w:rsid w:val="28F04484"/>
    <w:rsid w:val="2D314CC9"/>
    <w:rsid w:val="2DAF2092"/>
    <w:rsid w:val="36DB7A54"/>
    <w:rsid w:val="3B0A4DAB"/>
    <w:rsid w:val="3FE23C01"/>
    <w:rsid w:val="425F778B"/>
    <w:rsid w:val="42DF77E8"/>
    <w:rsid w:val="430B1DAB"/>
    <w:rsid w:val="45625E7E"/>
    <w:rsid w:val="4AA96C35"/>
    <w:rsid w:val="4B2772B4"/>
    <w:rsid w:val="4EAD2DB7"/>
    <w:rsid w:val="50AE4EFD"/>
    <w:rsid w:val="520B6FE7"/>
    <w:rsid w:val="54297BF9"/>
    <w:rsid w:val="57E75E01"/>
    <w:rsid w:val="5C121CA4"/>
    <w:rsid w:val="5D641CA2"/>
    <w:rsid w:val="66811B16"/>
    <w:rsid w:val="66D103A8"/>
    <w:rsid w:val="6B4B624F"/>
    <w:rsid w:val="6BA0659B"/>
    <w:rsid w:val="6C7965F4"/>
    <w:rsid w:val="6E337B9A"/>
    <w:rsid w:val="6FC46068"/>
    <w:rsid w:val="6FC52A74"/>
    <w:rsid w:val="717402AD"/>
    <w:rsid w:val="73872590"/>
    <w:rsid w:val="73C372CA"/>
    <w:rsid w:val="765B5EE0"/>
    <w:rsid w:val="7758241F"/>
    <w:rsid w:val="7763436B"/>
    <w:rsid w:val="78CF4963"/>
    <w:rsid w:val="7A9B4AFD"/>
    <w:rsid w:val="7D611DFC"/>
    <w:rsid w:val="7D73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2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uiPriority w:val="99"/>
    <w:rPr>
      <w:b/>
      <w:bCs/>
    </w:rPr>
  </w:style>
  <w:style w:type="character" w:styleId="9">
    <w:name w:val="annotation reference"/>
    <w:basedOn w:val="8"/>
    <w:semiHidden/>
    <w:unhideWhenUsed/>
    <w:uiPriority w:val="99"/>
    <w:rPr>
      <w:sz w:val="21"/>
      <w:szCs w:val="21"/>
    </w:rPr>
  </w:style>
  <w:style w:type="character" w:customStyle="1" w:styleId="10">
    <w:name w:val="页眉 字符"/>
    <w:basedOn w:val="8"/>
    <w:link w:val="5"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框文本 字符"/>
    <w:basedOn w:val="8"/>
    <w:link w:val="3"/>
    <w:semiHidden/>
    <w:qFormat/>
    <w:uiPriority w:val="99"/>
    <w:rPr>
      <w:kern w:val="2"/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  <w:rPr>
      <w:kern w:val="2"/>
      <w:sz w:val="21"/>
      <w:szCs w:val="22"/>
    </w:rPr>
  </w:style>
  <w:style w:type="character" w:customStyle="1" w:styleId="14">
    <w:name w:val="批注主题 字符"/>
    <w:basedOn w:val="13"/>
    <w:link w:val="6"/>
    <w:semiHidden/>
    <w:qFormat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28EC3B-FF05-4172-831F-58E6F115CB5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37</Words>
  <Characters>5499</Characters>
  <Lines>93</Lines>
  <Paragraphs>26</Paragraphs>
  <TotalTime>0</TotalTime>
  <ScaleCrop>false</ScaleCrop>
  <LinksUpToDate>false</LinksUpToDate>
  <CharactersWithSpaces>630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13:35:00Z</dcterms:created>
  <dc:creator>Windows 用户</dc:creator>
  <cp:lastModifiedBy>ZYJ</cp:lastModifiedBy>
  <dcterms:modified xsi:type="dcterms:W3CDTF">2023-06-11T06:41:10Z</dcterms:modified>
  <cp:revision>1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C5DCCF181174C15BD65A16817AD3FC1_12</vt:lpwstr>
  </property>
</Properties>
</file>